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D1D0C" w14:textId="362474DB" w:rsidR="00156495" w:rsidRPr="00B70A78" w:rsidRDefault="00156495" w:rsidP="007A2066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8"/>
        </w:rPr>
      </w:pPr>
      <w:r w:rsidRPr="00B70A78">
        <w:rPr>
          <w:rFonts w:ascii="Times New Roman" w:eastAsia="宋体" w:hAnsi="Times New Roman"/>
          <w:b/>
          <w:bCs/>
          <w:sz w:val="24"/>
          <w:szCs w:val="28"/>
        </w:rPr>
        <w:t>S</w:t>
      </w:r>
      <w:r w:rsidRPr="00B70A78">
        <w:rPr>
          <w:rFonts w:ascii="Times New Roman" w:eastAsia="宋体" w:hAnsi="Times New Roman" w:hint="eastAsia"/>
          <w:b/>
          <w:bCs/>
          <w:sz w:val="24"/>
          <w:szCs w:val="28"/>
        </w:rPr>
        <w:t>upplementary Appendix</w:t>
      </w:r>
    </w:p>
    <w:p w14:paraId="476F70CF" w14:textId="483EC170" w:rsidR="00156495" w:rsidRPr="00B70A78" w:rsidRDefault="005E7A89" w:rsidP="007A2066">
      <w:pPr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8"/>
        </w:rPr>
      </w:pPr>
      <w:r w:rsidRPr="00B70A78">
        <w:rPr>
          <w:rFonts w:ascii="Times New Roman" w:eastAsia="宋体" w:hAnsi="Times New Roman" w:hint="eastAsia"/>
          <w:b/>
          <w:bCs/>
          <w:sz w:val="24"/>
          <w:szCs w:val="28"/>
        </w:rPr>
        <w:t>Factors influencing eating behavior of young and middle-aged adults with overweight and obesity : a systematic review</w:t>
      </w:r>
    </w:p>
    <w:p w14:paraId="7A8FFB0F" w14:textId="26F5D294" w:rsidR="005E7A89" w:rsidRPr="00B70A78" w:rsidRDefault="005E7A89" w:rsidP="007A2066">
      <w:pPr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8"/>
        </w:rPr>
      </w:pPr>
      <w:r w:rsidRPr="00B70A78">
        <w:rPr>
          <w:rFonts w:ascii="Times New Roman" w:eastAsia="宋体" w:hAnsi="Times New Roman" w:hint="eastAsia"/>
          <w:b/>
          <w:bCs/>
          <w:sz w:val="24"/>
          <w:szCs w:val="28"/>
        </w:rPr>
        <w:t>Yan He, YanJie Liu, WanYa Pan, WenHao Tian, Yuan Zhao, YunYu Guo, XiuQin Feng</w:t>
      </w:r>
    </w:p>
    <w:p w14:paraId="003D8292" w14:textId="77777777" w:rsidR="007A4D93" w:rsidRDefault="007A4D93" w:rsidP="007A2066">
      <w:pPr>
        <w:spacing w:line="360" w:lineRule="auto"/>
        <w:jc w:val="left"/>
        <w:rPr>
          <w:rFonts w:ascii="Times New Roman" w:eastAsia="宋体" w:hAnsi="Times New Roman"/>
          <w:b/>
          <w:bCs/>
          <w:sz w:val="22"/>
          <w:szCs w:val="24"/>
        </w:rPr>
      </w:pPr>
    </w:p>
    <w:p w14:paraId="376C76EE" w14:textId="54522A59" w:rsidR="007A4D93" w:rsidRPr="007A2066" w:rsidRDefault="007A4D93" w:rsidP="007A2066">
      <w:pPr>
        <w:spacing w:line="360" w:lineRule="auto"/>
        <w:rPr>
          <w:rFonts w:ascii="Times New Roman" w:eastAsia="宋体" w:hAnsi="Times New Roman"/>
          <w:b/>
          <w:bCs/>
          <w:sz w:val="22"/>
          <w:szCs w:val="22"/>
        </w:rPr>
      </w:pPr>
      <w:r w:rsidRPr="007A4D93">
        <w:rPr>
          <w:rFonts w:ascii="Times New Roman" w:eastAsia="宋体" w:hAnsi="Times New Roman"/>
          <w:b/>
          <w:bCs/>
          <w:sz w:val="24"/>
          <w:szCs w:val="24"/>
        </w:rPr>
        <w:t>Appendix 1:</w:t>
      </w:r>
      <w:r w:rsidR="003B4D7D"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  <w:r w:rsidRPr="007A4D93">
        <w:rPr>
          <w:rFonts w:ascii="Times New Roman" w:eastAsia="宋体" w:hAnsi="Times New Roman"/>
          <w:b/>
          <w:bCs/>
          <w:sz w:val="24"/>
          <w:szCs w:val="24"/>
        </w:rPr>
        <w:t xml:space="preserve">Search </w:t>
      </w:r>
      <w:r w:rsidRPr="007A4D93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7A4D93">
        <w:rPr>
          <w:rFonts w:ascii="Times New Roman" w:eastAsia="宋体" w:hAnsi="Times New Roman"/>
          <w:b/>
          <w:bCs/>
          <w:sz w:val="24"/>
          <w:szCs w:val="24"/>
        </w:rPr>
        <w:t>trategy and search result</w:t>
      </w:r>
      <w:r w:rsidRPr="007A4D93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7A4D93">
        <w:rPr>
          <w:rFonts w:ascii="Times New Roman" w:eastAsia="宋体" w:hAnsi="Times New Roman"/>
          <w:b/>
          <w:bCs/>
          <w:sz w:val="24"/>
          <w:szCs w:val="24"/>
        </w:rPr>
        <w:t xml:space="preserve"> of different databases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  <w:r w:rsidRPr="007A2066">
        <w:rPr>
          <w:rFonts w:ascii="Times New Roman" w:eastAsia="宋体" w:hAnsi="Times New Roman" w:hint="eastAsia"/>
          <w:sz w:val="22"/>
          <w:szCs w:val="22"/>
        </w:rPr>
        <w:t>(</w:t>
      </w:r>
      <w:r w:rsidRPr="007A2066">
        <w:rPr>
          <w:rFonts w:ascii="Times New Roman" w:eastAsia="宋体" w:hAnsi="Times New Roman"/>
          <w:sz w:val="22"/>
          <w:szCs w:val="22"/>
        </w:rPr>
        <w:t>The result of Chinese databases was using Chinese language stragy)</w:t>
      </w:r>
    </w:p>
    <w:p w14:paraId="571B5111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1.</w:t>
      </w:r>
      <w:r w:rsidRPr="007A2066">
        <w:rPr>
          <w:rFonts w:ascii="Times New Roman" w:eastAsia="宋体" w:hAnsi="Times New Roman"/>
          <w:sz w:val="22"/>
          <w:szCs w:val="22"/>
        </w:rPr>
        <w:tab/>
        <w:t>PubMed:2429</w:t>
      </w:r>
    </w:p>
    <w:p w14:paraId="4E01D364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1 “Young Adult”[Mesh] or “Middle Aged”[Mesh] or youth[Title/Abstract] or young people[Title/Abstract] or Young Adults[Title/Abstract]</w:t>
      </w:r>
    </w:p>
    <w:p w14:paraId="3717717B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2 “Obesity”[Mesh] or obese[Title/Abstract] or fat[Title/Abstract] or Overweight[Title/Abstract] or Obesity[Title/Abstract] or adipositas[Title/Abstract] or adiposity[Title/Abstract] or obesitas[Title/Abstract]</w:t>
      </w:r>
    </w:p>
    <w:p w14:paraId="19694078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3 "Feeding Behavior"[Mesh] or Eating Behavior*[Title/Abstract] or diet behavior*[Title/Abstract] or dietary behavior*[Title/Abstract] or dietary behavior*[Title/Abstract] or food behavior*[Title/Abstract]</w:t>
      </w:r>
    </w:p>
    <w:p w14:paraId="75DB0BB0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 xml:space="preserve">#4 </w:t>
      </w:r>
      <w:bookmarkStart w:id="0" w:name="OLE_LINK1"/>
      <w:bookmarkStart w:id="1" w:name="OLE_LINK2"/>
      <w:r w:rsidRPr="007A2066">
        <w:rPr>
          <w:rFonts w:ascii="Times New Roman" w:eastAsia="宋体" w:hAnsi="Times New Roman"/>
          <w:sz w:val="22"/>
          <w:szCs w:val="22"/>
        </w:rPr>
        <w:t>"Risk factors"[Mesh] or Risk Score*[Title/Abstract] or Risk Factor Score*[Title/Abstract] or Social Risk Factor*[Title/Abstract] or Health Correlates[Title/Abstract] or influencing factor*[Title/Abstract] or related factor*[Title/Abstract]</w:t>
      </w:r>
      <w:bookmarkEnd w:id="0"/>
      <w:bookmarkEnd w:id="1"/>
    </w:p>
    <w:p w14:paraId="6F5C65CE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5 #1 AND #2 AND #3 AND #4</w:t>
      </w:r>
    </w:p>
    <w:p w14:paraId="33598386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</w:p>
    <w:p w14:paraId="46BA8E3D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2.</w:t>
      </w:r>
      <w:r w:rsidRPr="007A2066">
        <w:rPr>
          <w:rFonts w:ascii="Times New Roman" w:eastAsia="宋体" w:hAnsi="Times New Roman"/>
          <w:sz w:val="22"/>
          <w:szCs w:val="22"/>
        </w:rPr>
        <w:tab/>
        <w:t>Web of Science:2028</w:t>
      </w:r>
    </w:p>
    <w:p w14:paraId="7DEFA47B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1 Young Adult or Middle Aged or youth or young people or Young Adults</w:t>
      </w:r>
    </w:p>
    <w:p w14:paraId="6D85F938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lastRenderedPageBreak/>
        <w:t>#2 Obesity or obese or Hyper nutrition or fat or Overweight or Obesity or adipositas or adiposity or obesitas</w:t>
      </w:r>
    </w:p>
    <w:p w14:paraId="47B6C0F8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3 Feeding Behavior or Eating Behavior or diet behavior* or dietary behavior* or food behavior* or feeding behaviors</w:t>
      </w:r>
    </w:p>
    <w:p w14:paraId="4915CC06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4 Risk factors or Risk Score* or Risk Factor Score* or Social Risk Factor* or Health Correlates or influencing factor* or related factor*</w:t>
      </w:r>
    </w:p>
    <w:p w14:paraId="6440EB87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 xml:space="preserve">#5 </w:t>
      </w:r>
      <w:bookmarkStart w:id="2" w:name="_Hlk217588445"/>
      <w:r w:rsidRPr="007A2066">
        <w:rPr>
          <w:rFonts w:ascii="Times New Roman" w:eastAsia="宋体" w:hAnsi="Times New Roman"/>
          <w:sz w:val="22"/>
          <w:szCs w:val="22"/>
        </w:rPr>
        <w:t>#1 AND #2 AND #3 AND #4</w:t>
      </w:r>
      <w:bookmarkEnd w:id="2"/>
    </w:p>
    <w:p w14:paraId="299882B8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</w:p>
    <w:p w14:paraId="5ADB9D2A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3</w:t>
      </w:r>
      <w:r w:rsidRPr="007A2066">
        <w:rPr>
          <w:rFonts w:ascii="Times New Roman" w:eastAsia="宋体" w:hAnsi="Times New Roman"/>
          <w:sz w:val="22"/>
          <w:szCs w:val="22"/>
        </w:rPr>
        <w:t>．</w:t>
      </w:r>
      <w:r w:rsidRPr="007A2066">
        <w:rPr>
          <w:rFonts w:ascii="Times New Roman" w:eastAsia="宋体" w:hAnsi="Times New Roman"/>
          <w:sz w:val="22"/>
          <w:szCs w:val="22"/>
        </w:rPr>
        <w:t>Embase:1792</w:t>
      </w:r>
    </w:p>
    <w:p w14:paraId="362949AC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1 'Young Adult'/exp or 'Middle Aged'/exp or 'youth':ab,ti or 'young people':ab,ti or 'Young Adults':ab,ti</w:t>
      </w:r>
    </w:p>
    <w:p w14:paraId="68FC1729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2 'Obesity'/exp or 'obese':ab,ti or 'fat':ab,ti or 'Overweight':ab,ti or 'Obesity':ab,ti or 'adipositas':ab,ti or 'adiposity':ab,ti</w:t>
      </w:r>
    </w:p>
    <w:p w14:paraId="2A116B45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3 'Feeding Behavior'/exp or 'Eating Behavior*':ab,ti or 'diet behavior*':ab,ti or 'dietary behavior*':ab,ti or 'food behavior*':ab,ti</w:t>
      </w:r>
    </w:p>
    <w:p w14:paraId="794CF4B4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4 'Risk factors'/exp or 'Risk Score*':ab,ti or 'Risk Factor Score*':ab,ti or 'Social Risk Factor*':ab,ti or 'Health Correlates':ab,ti or 'influencing factor*':ab,ti or 'related factor*':ab,ti</w:t>
      </w:r>
    </w:p>
    <w:p w14:paraId="185497E7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5 #1 AND #2 AND #3 AND #4</w:t>
      </w:r>
    </w:p>
    <w:p w14:paraId="00542BCC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</w:p>
    <w:p w14:paraId="3820F166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4</w:t>
      </w:r>
      <w:r w:rsidRPr="007A2066">
        <w:rPr>
          <w:rFonts w:ascii="Times New Roman" w:eastAsia="宋体" w:hAnsi="Times New Roman"/>
          <w:sz w:val="22"/>
          <w:szCs w:val="22"/>
        </w:rPr>
        <w:t>．</w:t>
      </w:r>
      <w:r w:rsidRPr="007A2066">
        <w:rPr>
          <w:rFonts w:ascii="Times New Roman" w:eastAsia="宋体" w:hAnsi="Times New Roman"/>
          <w:sz w:val="22"/>
          <w:szCs w:val="22"/>
        </w:rPr>
        <w:t>CINAHL:234</w:t>
      </w:r>
    </w:p>
    <w:p w14:paraId="62D9AA0D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1 SU (‘Young Adult’ OR ‘'Middle Aged’) OR TI (‘youth’ OR ‘young people’ OR ‘Young Adults’) OR AB (‘youth’ OR ‘young people’ OR ‘Young Adults’)</w:t>
      </w:r>
    </w:p>
    <w:p w14:paraId="535D8E56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 xml:space="preserve">#2 SU (‘Obesity’ ) OR TI (‘obese’ OR ‘Overweight’ OR ‘fat’ OR ‘Obesity’ OR ‘adipositas’ OR ‘adiposity’) OR AB (‘obese’ OR ‘Overweight’ OR ‘fat’ OR ‘Obesity’) </w:t>
      </w:r>
    </w:p>
    <w:p w14:paraId="472A5C5F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lastRenderedPageBreak/>
        <w:t>#3 SU (‘Feeding Behavior’ ) OR TI (‘Eating Behavior’ OR ‘diet behavior’ OR ‘dietary behavior*’ OR ‘food behavior*’ OR ‘feeding behaviors’) OR AB (‘Eating Behavior’ OR ‘diet behavior’ OR ‘dietary behavior*’ OR ‘food behavior*’)</w:t>
      </w:r>
    </w:p>
    <w:p w14:paraId="3F268E44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4 SU (‘Risk factors’ ) OR TI (‘Risk Score*’ OR ‘Risk Factor Score*’ OR ‘Social Risk Factor*’ OR ‘Health Correlates’ OR ‘influencing factor*’ OR ‘related factor*’) OR AB (‘Risk Score*’ OR ‘Risk Factor Score*’ OR ‘Social Risk Factor*’ OR ‘Health Correlates’ OR ‘influencing factor*’ OR ‘related factor*’)</w:t>
      </w:r>
    </w:p>
    <w:p w14:paraId="452C93CE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5 #1 AND #2 AND #3 AND #4</w:t>
      </w:r>
    </w:p>
    <w:p w14:paraId="5A2F1C27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</w:p>
    <w:p w14:paraId="5C57E799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5</w:t>
      </w:r>
      <w:r w:rsidRPr="007A2066">
        <w:rPr>
          <w:rFonts w:ascii="Times New Roman" w:eastAsia="宋体" w:hAnsi="Times New Roman"/>
          <w:sz w:val="22"/>
          <w:szCs w:val="22"/>
        </w:rPr>
        <w:t>．</w:t>
      </w:r>
      <w:r w:rsidRPr="007A2066">
        <w:rPr>
          <w:rFonts w:ascii="Times New Roman" w:eastAsia="宋体" w:hAnsi="Times New Roman"/>
          <w:sz w:val="22"/>
          <w:szCs w:val="22"/>
        </w:rPr>
        <w:t>Cochrane:819</w:t>
      </w:r>
    </w:p>
    <w:p w14:paraId="335CB3D9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1 (Young Adult):ti,ab,kw OR (Middle Aged):ti,ab,kw OR (youth):ti,ab,kw OR (young people):ti,ab,kw OR (Young Adults):ti,ab,kw</w:t>
      </w:r>
    </w:p>
    <w:p w14:paraId="066C4874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2 (Obesity):ti,ab,kw OR (obese):ti,ab,kw OR (fat):ti,ab,kw OR (Overweight):ti,ab,kw OR (adipositas):ti,ab,kw OR (adiposity):ti,ab,kw</w:t>
      </w:r>
    </w:p>
    <w:p w14:paraId="03243B99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3 (Feeding Behavior):ti,ab,kw OR (Eating Behavior*):ti,ab,kw OR (diet behavior):ti,ab,kw OR (dietary behavior*):ti,ab,kw OR (food behavior):ti,ab,kw</w:t>
      </w:r>
    </w:p>
    <w:p w14:paraId="200F0B90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4 (Risk factors):ti,ab,kw OR (Risk Score*):ti,ab,kw OR (Risk Factor Score*):ti,ab,kw OR (Social Risk Factor*):ti,ab,kw OR (Health Correlates):ti,ab,kw OR (influencing factor*):ti,ab,kw OR ('related factor):ti,ab,kw</w:t>
      </w:r>
    </w:p>
    <w:p w14:paraId="7C3B68E1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/>
          <w:sz w:val="22"/>
          <w:szCs w:val="22"/>
        </w:rPr>
        <w:t>#5 #1 AND #2 AND #3 AND #4</w:t>
      </w:r>
    </w:p>
    <w:p w14:paraId="731D277A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</w:p>
    <w:p w14:paraId="0E338138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 w:hint="eastAsia"/>
          <w:sz w:val="22"/>
          <w:szCs w:val="22"/>
        </w:rPr>
        <w:t>6</w:t>
      </w:r>
      <w:r w:rsidRPr="007A2066">
        <w:rPr>
          <w:rFonts w:ascii="Times New Roman" w:eastAsia="宋体" w:hAnsi="Times New Roman" w:hint="eastAsia"/>
          <w:sz w:val="22"/>
          <w:szCs w:val="22"/>
        </w:rPr>
        <w:t>．</w:t>
      </w:r>
      <w:r w:rsidRPr="007A2066">
        <w:rPr>
          <w:rFonts w:ascii="Times New Roman" w:eastAsia="宋体" w:hAnsi="Times New Roman" w:hint="eastAsia"/>
          <w:sz w:val="22"/>
          <w:szCs w:val="22"/>
        </w:rPr>
        <w:t>CNKI</w:t>
      </w:r>
      <w:r w:rsidRPr="007A2066">
        <w:rPr>
          <w:rFonts w:ascii="Times New Roman" w:eastAsia="宋体" w:hAnsi="Times New Roman" w:hint="eastAsia"/>
          <w:sz w:val="22"/>
          <w:szCs w:val="22"/>
        </w:rPr>
        <w:t>：</w:t>
      </w:r>
      <w:r w:rsidRPr="007A2066">
        <w:rPr>
          <w:rFonts w:ascii="Times New Roman" w:eastAsia="宋体" w:hAnsi="Times New Roman" w:hint="eastAsia"/>
          <w:sz w:val="22"/>
          <w:szCs w:val="22"/>
        </w:rPr>
        <w:t>5</w:t>
      </w:r>
    </w:p>
    <w:p w14:paraId="68F0F006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 w:hint="eastAsia"/>
          <w:sz w:val="22"/>
          <w:szCs w:val="22"/>
        </w:rPr>
        <w:t>TKA=('</w:t>
      </w:r>
      <w:r w:rsidRPr="007A2066">
        <w:rPr>
          <w:rFonts w:ascii="Times New Roman" w:eastAsia="宋体" w:hAnsi="Times New Roman" w:hint="eastAsia"/>
          <w:sz w:val="22"/>
          <w:szCs w:val="22"/>
        </w:rPr>
        <w:t>青年</w:t>
      </w:r>
      <w:r w:rsidRPr="007A2066">
        <w:rPr>
          <w:rFonts w:ascii="Times New Roman" w:eastAsia="宋体" w:hAnsi="Times New Roman" w:hint="eastAsia"/>
          <w:sz w:val="22"/>
          <w:szCs w:val="22"/>
        </w:rPr>
        <w:t>' + '</w:t>
      </w:r>
      <w:r w:rsidRPr="007A2066">
        <w:rPr>
          <w:rFonts w:ascii="Times New Roman" w:eastAsia="宋体" w:hAnsi="Times New Roman" w:hint="eastAsia"/>
          <w:sz w:val="22"/>
          <w:szCs w:val="22"/>
        </w:rPr>
        <w:t>中年</w:t>
      </w:r>
      <w:r w:rsidRPr="007A2066">
        <w:rPr>
          <w:rFonts w:ascii="Times New Roman" w:eastAsia="宋体" w:hAnsi="Times New Roman" w:hint="eastAsia"/>
          <w:sz w:val="22"/>
          <w:szCs w:val="22"/>
        </w:rPr>
        <w:t>' + '</w:t>
      </w:r>
      <w:r w:rsidRPr="007A2066">
        <w:rPr>
          <w:rFonts w:ascii="Times New Roman" w:eastAsia="宋体" w:hAnsi="Times New Roman" w:hint="eastAsia"/>
          <w:sz w:val="22"/>
          <w:szCs w:val="22"/>
        </w:rPr>
        <w:t>中青年</w:t>
      </w:r>
      <w:r w:rsidRPr="007A2066">
        <w:rPr>
          <w:rFonts w:ascii="Times New Roman" w:eastAsia="宋体" w:hAnsi="Times New Roman" w:hint="eastAsia"/>
          <w:sz w:val="22"/>
          <w:szCs w:val="22"/>
        </w:rPr>
        <w:t>') AND TKA=('</w:t>
      </w:r>
      <w:r w:rsidRPr="007A2066">
        <w:rPr>
          <w:rFonts w:ascii="Times New Roman" w:eastAsia="宋体" w:hAnsi="Times New Roman" w:hint="eastAsia"/>
          <w:sz w:val="22"/>
          <w:szCs w:val="22"/>
        </w:rPr>
        <w:t>肥胖症</w:t>
      </w:r>
      <w:r w:rsidRPr="007A2066">
        <w:rPr>
          <w:rFonts w:ascii="Times New Roman" w:eastAsia="宋体" w:hAnsi="Times New Roman" w:hint="eastAsia"/>
          <w:sz w:val="22"/>
          <w:szCs w:val="22"/>
        </w:rPr>
        <w:t>' + '</w:t>
      </w:r>
      <w:r w:rsidRPr="007A2066">
        <w:rPr>
          <w:rFonts w:ascii="Times New Roman" w:eastAsia="宋体" w:hAnsi="Times New Roman" w:hint="eastAsia"/>
          <w:sz w:val="22"/>
          <w:szCs w:val="22"/>
        </w:rPr>
        <w:t>超重</w:t>
      </w:r>
      <w:r w:rsidRPr="007A2066">
        <w:rPr>
          <w:rFonts w:ascii="Times New Roman" w:eastAsia="宋体" w:hAnsi="Times New Roman" w:hint="eastAsia"/>
          <w:sz w:val="22"/>
          <w:szCs w:val="22"/>
        </w:rPr>
        <w:t>' + '</w:t>
      </w:r>
      <w:r w:rsidRPr="007A2066">
        <w:rPr>
          <w:rFonts w:ascii="Times New Roman" w:eastAsia="宋体" w:hAnsi="Times New Roman" w:hint="eastAsia"/>
          <w:sz w:val="22"/>
          <w:szCs w:val="22"/>
        </w:rPr>
        <w:t>肥胖</w:t>
      </w:r>
      <w:r w:rsidRPr="007A2066">
        <w:rPr>
          <w:rFonts w:ascii="Times New Roman" w:eastAsia="宋体" w:hAnsi="Times New Roman" w:hint="eastAsia"/>
          <w:sz w:val="22"/>
          <w:szCs w:val="22"/>
        </w:rPr>
        <w:t>') AND TKA=('</w:t>
      </w:r>
      <w:r w:rsidRPr="007A2066">
        <w:rPr>
          <w:rFonts w:ascii="Times New Roman" w:eastAsia="宋体" w:hAnsi="Times New Roman" w:hint="eastAsia"/>
          <w:sz w:val="22"/>
          <w:szCs w:val="22"/>
        </w:rPr>
        <w:t>摄食行为</w:t>
      </w:r>
      <w:r w:rsidRPr="007A2066">
        <w:rPr>
          <w:rFonts w:ascii="Times New Roman" w:eastAsia="宋体" w:hAnsi="Times New Roman" w:hint="eastAsia"/>
          <w:sz w:val="22"/>
          <w:szCs w:val="22"/>
        </w:rPr>
        <w:t>' + '</w:t>
      </w:r>
      <w:r w:rsidRPr="007A2066">
        <w:rPr>
          <w:rFonts w:ascii="Times New Roman" w:eastAsia="宋体" w:hAnsi="Times New Roman" w:hint="eastAsia"/>
          <w:sz w:val="22"/>
          <w:szCs w:val="22"/>
        </w:rPr>
        <w:t>进食行为</w:t>
      </w:r>
      <w:r w:rsidRPr="007A2066">
        <w:rPr>
          <w:rFonts w:ascii="Times New Roman" w:eastAsia="宋体" w:hAnsi="Times New Roman" w:hint="eastAsia"/>
          <w:sz w:val="22"/>
          <w:szCs w:val="22"/>
        </w:rPr>
        <w:t>' + '</w:t>
      </w:r>
      <w:r w:rsidRPr="007A2066">
        <w:rPr>
          <w:rFonts w:ascii="Times New Roman" w:eastAsia="宋体" w:hAnsi="Times New Roman" w:hint="eastAsia"/>
          <w:sz w:val="22"/>
          <w:szCs w:val="22"/>
        </w:rPr>
        <w:t>摄食方式</w:t>
      </w:r>
      <w:r w:rsidRPr="007A2066">
        <w:rPr>
          <w:rFonts w:ascii="Times New Roman" w:eastAsia="宋体" w:hAnsi="Times New Roman" w:hint="eastAsia"/>
          <w:sz w:val="22"/>
          <w:szCs w:val="22"/>
        </w:rPr>
        <w:t>' + '</w:t>
      </w:r>
      <w:r w:rsidRPr="007A2066">
        <w:rPr>
          <w:rFonts w:ascii="Times New Roman" w:eastAsia="宋体" w:hAnsi="Times New Roman" w:hint="eastAsia"/>
          <w:sz w:val="22"/>
          <w:szCs w:val="22"/>
        </w:rPr>
        <w:t>饮食行为</w:t>
      </w:r>
      <w:r w:rsidRPr="007A2066">
        <w:rPr>
          <w:rFonts w:ascii="Times New Roman" w:eastAsia="宋体" w:hAnsi="Times New Roman" w:hint="eastAsia"/>
          <w:sz w:val="22"/>
          <w:szCs w:val="22"/>
        </w:rPr>
        <w:t>' + '</w:t>
      </w:r>
      <w:r w:rsidRPr="007A2066">
        <w:rPr>
          <w:rFonts w:ascii="Times New Roman" w:eastAsia="宋体" w:hAnsi="Times New Roman" w:hint="eastAsia"/>
          <w:sz w:val="22"/>
          <w:szCs w:val="22"/>
        </w:rPr>
        <w:t>膳食行为</w:t>
      </w:r>
      <w:r w:rsidRPr="007A2066">
        <w:rPr>
          <w:rFonts w:ascii="Times New Roman" w:eastAsia="宋体" w:hAnsi="Times New Roman" w:hint="eastAsia"/>
          <w:sz w:val="22"/>
          <w:szCs w:val="22"/>
        </w:rPr>
        <w:t>') AND TKA=('</w:t>
      </w:r>
      <w:r w:rsidRPr="007A2066">
        <w:rPr>
          <w:rFonts w:ascii="Times New Roman" w:eastAsia="宋体" w:hAnsi="Times New Roman" w:hint="eastAsia"/>
          <w:sz w:val="22"/>
          <w:szCs w:val="22"/>
        </w:rPr>
        <w:t>影响因素</w:t>
      </w:r>
      <w:r w:rsidRPr="007A2066">
        <w:rPr>
          <w:rFonts w:ascii="Times New Roman" w:eastAsia="宋体" w:hAnsi="Times New Roman" w:hint="eastAsia"/>
          <w:sz w:val="22"/>
          <w:szCs w:val="22"/>
        </w:rPr>
        <w:t>' + '</w:t>
      </w:r>
      <w:r w:rsidRPr="007A2066">
        <w:rPr>
          <w:rFonts w:ascii="Times New Roman" w:eastAsia="宋体" w:hAnsi="Times New Roman" w:hint="eastAsia"/>
          <w:sz w:val="22"/>
          <w:szCs w:val="22"/>
        </w:rPr>
        <w:t>影响因素分析</w:t>
      </w:r>
      <w:r w:rsidRPr="007A2066">
        <w:rPr>
          <w:rFonts w:ascii="Times New Roman" w:eastAsia="宋体" w:hAnsi="Times New Roman" w:hint="eastAsia"/>
          <w:sz w:val="22"/>
          <w:szCs w:val="22"/>
        </w:rPr>
        <w:t>' + '</w:t>
      </w:r>
      <w:r w:rsidRPr="007A2066">
        <w:rPr>
          <w:rFonts w:ascii="Times New Roman" w:eastAsia="宋体" w:hAnsi="Times New Roman" w:hint="eastAsia"/>
          <w:sz w:val="22"/>
          <w:szCs w:val="22"/>
        </w:rPr>
        <w:t>影响因素研究</w:t>
      </w:r>
      <w:r w:rsidRPr="007A2066">
        <w:rPr>
          <w:rFonts w:ascii="Times New Roman" w:eastAsia="宋体" w:hAnsi="Times New Roman" w:hint="eastAsia"/>
          <w:sz w:val="22"/>
          <w:szCs w:val="22"/>
        </w:rPr>
        <w:t>')</w:t>
      </w:r>
    </w:p>
    <w:p w14:paraId="7E34F63C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</w:p>
    <w:p w14:paraId="50D756C1" w14:textId="77777777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 w:hint="eastAsia"/>
          <w:sz w:val="22"/>
          <w:szCs w:val="22"/>
        </w:rPr>
        <w:t>7</w:t>
      </w:r>
      <w:r w:rsidRPr="007A2066">
        <w:rPr>
          <w:rFonts w:ascii="Times New Roman" w:eastAsia="宋体" w:hAnsi="Times New Roman" w:hint="eastAsia"/>
          <w:sz w:val="22"/>
          <w:szCs w:val="22"/>
        </w:rPr>
        <w:t>．</w:t>
      </w:r>
      <w:r w:rsidRPr="007A2066">
        <w:rPr>
          <w:rFonts w:ascii="Times New Roman" w:eastAsia="宋体" w:hAnsi="Times New Roman" w:hint="eastAsia"/>
          <w:sz w:val="22"/>
          <w:szCs w:val="22"/>
        </w:rPr>
        <w:t>Wangfang data</w:t>
      </w:r>
      <w:r w:rsidRPr="007A2066">
        <w:rPr>
          <w:rFonts w:ascii="Times New Roman" w:eastAsia="宋体" w:hAnsi="Times New Roman" w:hint="eastAsia"/>
          <w:sz w:val="22"/>
          <w:szCs w:val="22"/>
        </w:rPr>
        <w:t>：</w:t>
      </w:r>
      <w:r w:rsidRPr="007A2066">
        <w:rPr>
          <w:rFonts w:ascii="Times New Roman" w:eastAsia="宋体" w:hAnsi="Times New Roman" w:hint="eastAsia"/>
          <w:sz w:val="22"/>
          <w:szCs w:val="22"/>
        </w:rPr>
        <w:t>23</w:t>
      </w:r>
    </w:p>
    <w:p w14:paraId="63FE7747" w14:textId="139A962F" w:rsidR="007A4D93" w:rsidRPr="007A2066" w:rsidRDefault="007A4D93" w:rsidP="007A2066">
      <w:pPr>
        <w:spacing w:line="360" w:lineRule="auto"/>
        <w:rPr>
          <w:rFonts w:ascii="Times New Roman" w:eastAsia="宋体" w:hAnsi="Times New Roman"/>
          <w:sz w:val="22"/>
          <w:szCs w:val="22"/>
        </w:rPr>
      </w:pPr>
      <w:r w:rsidRPr="007A2066">
        <w:rPr>
          <w:rFonts w:ascii="Times New Roman" w:eastAsia="宋体" w:hAnsi="Times New Roman" w:hint="eastAsia"/>
          <w:sz w:val="22"/>
          <w:szCs w:val="22"/>
        </w:rPr>
        <w:t>主题</w:t>
      </w:r>
      <w:r w:rsidRPr="007A2066">
        <w:rPr>
          <w:rFonts w:ascii="Times New Roman" w:eastAsia="宋体" w:hAnsi="Times New Roman" w:hint="eastAsia"/>
          <w:sz w:val="22"/>
          <w:szCs w:val="22"/>
        </w:rPr>
        <w:t>:(</w:t>
      </w:r>
      <w:r w:rsidRPr="007A2066">
        <w:rPr>
          <w:rFonts w:ascii="Times New Roman" w:eastAsia="宋体" w:hAnsi="Times New Roman" w:hint="eastAsia"/>
          <w:sz w:val="22"/>
          <w:szCs w:val="22"/>
        </w:rPr>
        <w:t>“青年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 OR </w:t>
      </w:r>
      <w:r w:rsidRPr="007A2066">
        <w:rPr>
          <w:rFonts w:ascii="Times New Roman" w:eastAsia="宋体" w:hAnsi="Times New Roman" w:hint="eastAsia"/>
          <w:sz w:val="22"/>
          <w:szCs w:val="22"/>
        </w:rPr>
        <w:t>“中年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 OR </w:t>
      </w:r>
      <w:r w:rsidRPr="007A2066">
        <w:rPr>
          <w:rFonts w:ascii="Times New Roman" w:eastAsia="宋体" w:hAnsi="Times New Roman" w:hint="eastAsia"/>
          <w:sz w:val="22"/>
          <w:szCs w:val="22"/>
        </w:rPr>
        <w:t>“中青年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) AND </w:t>
      </w:r>
      <w:r w:rsidRPr="007A2066">
        <w:rPr>
          <w:rFonts w:ascii="Times New Roman" w:eastAsia="宋体" w:hAnsi="Times New Roman" w:hint="eastAsia"/>
          <w:sz w:val="22"/>
          <w:szCs w:val="22"/>
        </w:rPr>
        <w:t>主题</w:t>
      </w:r>
      <w:r w:rsidRPr="007A2066">
        <w:rPr>
          <w:rFonts w:ascii="Times New Roman" w:eastAsia="宋体" w:hAnsi="Times New Roman" w:hint="eastAsia"/>
          <w:sz w:val="22"/>
          <w:szCs w:val="22"/>
        </w:rPr>
        <w:t>:(</w:t>
      </w:r>
      <w:r w:rsidRPr="007A2066">
        <w:rPr>
          <w:rFonts w:ascii="Times New Roman" w:eastAsia="宋体" w:hAnsi="Times New Roman" w:hint="eastAsia"/>
          <w:sz w:val="22"/>
          <w:szCs w:val="22"/>
        </w:rPr>
        <w:t>“肥胖症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 OR </w:t>
      </w:r>
      <w:r w:rsidRPr="007A2066">
        <w:rPr>
          <w:rFonts w:ascii="Times New Roman" w:eastAsia="宋体" w:hAnsi="Times New Roman" w:hint="eastAsia"/>
          <w:sz w:val="22"/>
          <w:szCs w:val="22"/>
        </w:rPr>
        <w:t>“超重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 OR </w:t>
      </w:r>
      <w:r w:rsidRPr="007A2066">
        <w:rPr>
          <w:rFonts w:ascii="Times New Roman" w:eastAsia="宋体" w:hAnsi="Times New Roman" w:hint="eastAsia"/>
          <w:sz w:val="22"/>
          <w:szCs w:val="22"/>
        </w:rPr>
        <w:t>“肥胖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) AND </w:t>
      </w:r>
      <w:r w:rsidRPr="007A2066">
        <w:rPr>
          <w:rFonts w:ascii="Times New Roman" w:eastAsia="宋体" w:hAnsi="Times New Roman" w:hint="eastAsia"/>
          <w:sz w:val="22"/>
          <w:szCs w:val="22"/>
        </w:rPr>
        <w:t>主题</w:t>
      </w:r>
      <w:r w:rsidRPr="007A2066">
        <w:rPr>
          <w:rFonts w:ascii="Times New Roman" w:eastAsia="宋体" w:hAnsi="Times New Roman" w:hint="eastAsia"/>
          <w:sz w:val="22"/>
          <w:szCs w:val="22"/>
        </w:rPr>
        <w:t>:(</w:t>
      </w:r>
      <w:r w:rsidRPr="007A2066">
        <w:rPr>
          <w:rFonts w:ascii="Times New Roman" w:eastAsia="宋体" w:hAnsi="Times New Roman" w:hint="eastAsia"/>
          <w:sz w:val="22"/>
          <w:szCs w:val="22"/>
        </w:rPr>
        <w:t>“摄食行为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 OR </w:t>
      </w:r>
      <w:r w:rsidRPr="007A2066">
        <w:rPr>
          <w:rFonts w:ascii="Times New Roman" w:eastAsia="宋体" w:hAnsi="Times New Roman" w:hint="eastAsia"/>
          <w:sz w:val="22"/>
          <w:szCs w:val="22"/>
        </w:rPr>
        <w:t>“进食行为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 OR </w:t>
      </w:r>
      <w:r w:rsidRPr="007A2066">
        <w:rPr>
          <w:rFonts w:ascii="Times New Roman" w:eastAsia="宋体" w:hAnsi="Times New Roman" w:hint="eastAsia"/>
          <w:sz w:val="22"/>
          <w:szCs w:val="22"/>
        </w:rPr>
        <w:t>“摄食方式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 OR </w:t>
      </w:r>
      <w:r w:rsidRPr="007A2066">
        <w:rPr>
          <w:rFonts w:ascii="Times New Roman" w:eastAsia="宋体" w:hAnsi="Times New Roman" w:hint="eastAsia"/>
          <w:sz w:val="22"/>
          <w:szCs w:val="22"/>
        </w:rPr>
        <w:t>“饮食行为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 OR </w:t>
      </w:r>
      <w:r w:rsidRPr="007A2066">
        <w:rPr>
          <w:rFonts w:ascii="Times New Roman" w:eastAsia="宋体" w:hAnsi="Times New Roman" w:hint="eastAsia"/>
          <w:sz w:val="22"/>
          <w:szCs w:val="22"/>
        </w:rPr>
        <w:t>“膳食行为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) AND </w:t>
      </w:r>
      <w:r w:rsidRPr="007A2066">
        <w:rPr>
          <w:rFonts w:ascii="Times New Roman" w:eastAsia="宋体" w:hAnsi="Times New Roman" w:hint="eastAsia"/>
          <w:sz w:val="22"/>
          <w:szCs w:val="22"/>
        </w:rPr>
        <w:t>主题</w:t>
      </w:r>
      <w:r w:rsidRPr="007A2066">
        <w:rPr>
          <w:rFonts w:ascii="Times New Roman" w:eastAsia="宋体" w:hAnsi="Times New Roman" w:hint="eastAsia"/>
          <w:sz w:val="22"/>
          <w:szCs w:val="22"/>
        </w:rPr>
        <w:t>:(</w:t>
      </w:r>
      <w:r w:rsidRPr="007A2066">
        <w:rPr>
          <w:rFonts w:ascii="Times New Roman" w:eastAsia="宋体" w:hAnsi="Times New Roman" w:hint="eastAsia"/>
          <w:sz w:val="22"/>
          <w:szCs w:val="22"/>
        </w:rPr>
        <w:t>“影响因素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 OR </w:t>
      </w:r>
      <w:r w:rsidRPr="007A2066">
        <w:rPr>
          <w:rFonts w:ascii="Times New Roman" w:eastAsia="宋体" w:hAnsi="Times New Roman" w:hint="eastAsia"/>
          <w:sz w:val="22"/>
          <w:szCs w:val="22"/>
        </w:rPr>
        <w:t>“影响因素分析”</w:t>
      </w:r>
      <w:r w:rsidRPr="007A2066">
        <w:rPr>
          <w:rFonts w:ascii="Times New Roman" w:eastAsia="宋体" w:hAnsi="Times New Roman" w:hint="eastAsia"/>
          <w:sz w:val="22"/>
          <w:szCs w:val="22"/>
        </w:rPr>
        <w:t xml:space="preserve"> OR </w:t>
      </w:r>
      <w:r w:rsidRPr="007A2066">
        <w:rPr>
          <w:rFonts w:ascii="Times New Roman" w:eastAsia="宋体" w:hAnsi="Times New Roman" w:hint="eastAsia"/>
          <w:sz w:val="22"/>
          <w:szCs w:val="22"/>
        </w:rPr>
        <w:t>“影响因素研究”</w:t>
      </w:r>
      <w:r w:rsidRPr="007A2066">
        <w:rPr>
          <w:rFonts w:ascii="Times New Roman" w:eastAsia="宋体" w:hAnsi="Times New Roman" w:hint="eastAsia"/>
          <w:sz w:val="22"/>
          <w:szCs w:val="22"/>
        </w:rPr>
        <w:t>)</w:t>
      </w:r>
    </w:p>
    <w:sectPr w:rsidR="007A4D93" w:rsidRPr="007A2066" w:rsidSect="00DC1741"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AB383" w14:textId="77777777" w:rsidR="00776DB7" w:rsidRPr="002E6DC6" w:rsidRDefault="00776DB7" w:rsidP="008730CC">
      <w:pPr>
        <w:rPr>
          <w:rFonts w:hint="eastAsia"/>
        </w:rPr>
      </w:pPr>
      <w:r w:rsidRPr="002E6DC6">
        <w:separator/>
      </w:r>
    </w:p>
  </w:endnote>
  <w:endnote w:type="continuationSeparator" w:id="0">
    <w:p w14:paraId="7FEBE4F8" w14:textId="77777777" w:rsidR="00776DB7" w:rsidRPr="002E6DC6" w:rsidRDefault="00776DB7" w:rsidP="008730CC">
      <w:pPr>
        <w:rPr>
          <w:rFonts w:hint="eastAsia"/>
        </w:rPr>
      </w:pPr>
      <w:r w:rsidRPr="002E6DC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91937533"/>
      <w:docPartObj>
        <w:docPartGallery w:val="Page Numbers (Bottom of Page)"/>
        <w:docPartUnique/>
      </w:docPartObj>
    </w:sdtPr>
    <w:sdtContent>
      <w:p w14:paraId="00778C1C" w14:textId="070CA8A5" w:rsidR="00DC1741" w:rsidRPr="002E6DC6" w:rsidRDefault="00DC1741">
        <w:pPr>
          <w:pStyle w:val="a5"/>
          <w:jc w:val="center"/>
          <w:rPr>
            <w:rFonts w:hint="eastAsia"/>
          </w:rPr>
        </w:pPr>
        <w:r w:rsidRPr="002E6DC6">
          <w:fldChar w:fldCharType="begin"/>
        </w:r>
        <w:r w:rsidRPr="002E6DC6">
          <w:instrText>PAGE   \* MERGEFORMAT</w:instrText>
        </w:r>
        <w:r w:rsidRPr="002E6DC6">
          <w:fldChar w:fldCharType="separate"/>
        </w:r>
        <w:r w:rsidRPr="002E6DC6">
          <w:t>2</w:t>
        </w:r>
        <w:r w:rsidRPr="002E6DC6">
          <w:fldChar w:fldCharType="end"/>
        </w:r>
      </w:p>
    </w:sdtContent>
  </w:sdt>
  <w:p w14:paraId="30993648" w14:textId="77777777" w:rsidR="00DC1741" w:rsidRPr="002E6DC6" w:rsidRDefault="00DC174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C6CE7" w14:textId="77777777" w:rsidR="00776DB7" w:rsidRPr="002E6DC6" w:rsidRDefault="00776DB7" w:rsidP="008730CC">
      <w:pPr>
        <w:rPr>
          <w:rFonts w:hint="eastAsia"/>
        </w:rPr>
      </w:pPr>
      <w:r w:rsidRPr="002E6DC6">
        <w:separator/>
      </w:r>
    </w:p>
  </w:footnote>
  <w:footnote w:type="continuationSeparator" w:id="0">
    <w:p w14:paraId="3EAC2A7C" w14:textId="77777777" w:rsidR="00776DB7" w:rsidRPr="002E6DC6" w:rsidRDefault="00776DB7" w:rsidP="008730CC">
      <w:pPr>
        <w:rPr>
          <w:rFonts w:hint="eastAsia"/>
        </w:rPr>
      </w:pPr>
      <w:r w:rsidRPr="002E6DC6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A23E0"/>
    <w:multiLevelType w:val="hybridMultilevel"/>
    <w:tmpl w:val="15FA7C1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AA4FD5"/>
    <w:multiLevelType w:val="hybridMultilevel"/>
    <w:tmpl w:val="EA764A3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24A539A"/>
    <w:multiLevelType w:val="hybridMultilevel"/>
    <w:tmpl w:val="1548E32E"/>
    <w:lvl w:ilvl="0" w:tplc="93DE4648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2A7348"/>
    <w:multiLevelType w:val="hybridMultilevel"/>
    <w:tmpl w:val="B1BACB4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A27614"/>
    <w:multiLevelType w:val="hybridMultilevel"/>
    <w:tmpl w:val="607840C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5139FC"/>
    <w:multiLevelType w:val="hybridMultilevel"/>
    <w:tmpl w:val="4A6EB9A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964E36"/>
    <w:multiLevelType w:val="hybridMultilevel"/>
    <w:tmpl w:val="86C25A9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8050F63"/>
    <w:multiLevelType w:val="hybridMultilevel"/>
    <w:tmpl w:val="147C205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1BF3007"/>
    <w:multiLevelType w:val="hybridMultilevel"/>
    <w:tmpl w:val="51768D6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F1A1AF2"/>
    <w:multiLevelType w:val="hybridMultilevel"/>
    <w:tmpl w:val="4EE61BF0"/>
    <w:lvl w:ilvl="0" w:tplc="4F363FF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58E1E03"/>
    <w:multiLevelType w:val="hybridMultilevel"/>
    <w:tmpl w:val="42EA78D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80C2DEC"/>
    <w:multiLevelType w:val="hybridMultilevel"/>
    <w:tmpl w:val="D21AADC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9465894"/>
    <w:multiLevelType w:val="hybridMultilevel"/>
    <w:tmpl w:val="E452C1F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B4D1FBA"/>
    <w:multiLevelType w:val="hybridMultilevel"/>
    <w:tmpl w:val="A556818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8075EE"/>
    <w:multiLevelType w:val="hybridMultilevel"/>
    <w:tmpl w:val="1548E32E"/>
    <w:lvl w:ilvl="0" w:tplc="93DE4648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E774EAA"/>
    <w:multiLevelType w:val="hybridMultilevel"/>
    <w:tmpl w:val="37FAF54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ADC592E"/>
    <w:multiLevelType w:val="hybridMultilevel"/>
    <w:tmpl w:val="01D2337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B567E73"/>
    <w:multiLevelType w:val="hybridMultilevel"/>
    <w:tmpl w:val="B476B0B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EEC1EC1"/>
    <w:multiLevelType w:val="hybridMultilevel"/>
    <w:tmpl w:val="F9B8BF2A"/>
    <w:lvl w:ilvl="0" w:tplc="93DE4648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13843C3"/>
    <w:multiLevelType w:val="hybridMultilevel"/>
    <w:tmpl w:val="B37E7E9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32A6068"/>
    <w:multiLevelType w:val="hybridMultilevel"/>
    <w:tmpl w:val="71761DF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BD861F4"/>
    <w:multiLevelType w:val="hybridMultilevel"/>
    <w:tmpl w:val="2108708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F327489"/>
    <w:multiLevelType w:val="hybridMultilevel"/>
    <w:tmpl w:val="1ACC6D0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59884004">
    <w:abstractNumId w:val="1"/>
  </w:num>
  <w:num w:numId="2" w16cid:durableId="1644195733">
    <w:abstractNumId w:val="16"/>
  </w:num>
  <w:num w:numId="3" w16cid:durableId="171262087">
    <w:abstractNumId w:val="15"/>
  </w:num>
  <w:num w:numId="4" w16cid:durableId="1194920300">
    <w:abstractNumId w:val="12"/>
  </w:num>
  <w:num w:numId="5" w16cid:durableId="414016461">
    <w:abstractNumId w:val="11"/>
  </w:num>
  <w:num w:numId="6" w16cid:durableId="1814130802">
    <w:abstractNumId w:val="19"/>
  </w:num>
  <w:num w:numId="7" w16cid:durableId="4091615">
    <w:abstractNumId w:val="10"/>
  </w:num>
  <w:num w:numId="8" w16cid:durableId="265692485">
    <w:abstractNumId w:val="13"/>
  </w:num>
  <w:num w:numId="9" w16cid:durableId="248656312">
    <w:abstractNumId w:val="14"/>
  </w:num>
  <w:num w:numId="10" w16cid:durableId="1447313547">
    <w:abstractNumId w:val="2"/>
  </w:num>
  <w:num w:numId="11" w16cid:durableId="65345153">
    <w:abstractNumId w:val="18"/>
  </w:num>
  <w:num w:numId="12" w16cid:durableId="2093700847">
    <w:abstractNumId w:val="8"/>
  </w:num>
  <w:num w:numId="13" w16cid:durableId="1134325001">
    <w:abstractNumId w:val="17"/>
  </w:num>
  <w:num w:numId="14" w16cid:durableId="2070687428">
    <w:abstractNumId w:val="0"/>
  </w:num>
  <w:num w:numId="15" w16cid:durableId="150755968">
    <w:abstractNumId w:val="5"/>
  </w:num>
  <w:num w:numId="16" w16cid:durableId="1217352244">
    <w:abstractNumId w:val="22"/>
  </w:num>
  <w:num w:numId="17" w16cid:durableId="2096122602">
    <w:abstractNumId w:val="3"/>
  </w:num>
  <w:num w:numId="18" w16cid:durableId="35937192">
    <w:abstractNumId w:val="20"/>
  </w:num>
  <w:num w:numId="19" w16cid:durableId="2057969795">
    <w:abstractNumId w:val="4"/>
  </w:num>
  <w:num w:numId="20" w16cid:durableId="100036123">
    <w:abstractNumId w:val="21"/>
  </w:num>
  <w:num w:numId="21" w16cid:durableId="1194075010">
    <w:abstractNumId w:val="6"/>
  </w:num>
  <w:num w:numId="22" w16cid:durableId="555512979">
    <w:abstractNumId w:val="7"/>
  </w:num>
  <w:num w:numId="23" w16cid:durableId="1991128835">
    <w:abstractNumId w:val="9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17A"/>
    <w:rsid w:val="0000346F"/>
    <w:rsid w:val="000111F7"/>
    <w:rsid w:val="00022C04"/>
    <w:rsid w:val="00025E9A"/>
    <w:rsid w:val="00046D28"/>
    <w:rsid w:val="000559E0"/>
    <w:rsid w:val="0006771E"/>
    <w:rsid w:val="00084C07"/>
    <w:rsid w:val="000A34EF"/>
    <w:rsid w:val="000A72B3"/>
    <w:rsid w:val="000B540E"/>
    <w:rsid w:val="000C0AB3"/>
    <w:rsid w:val="000C74B0"/>
    <w:rsid w:val="000D3EA7"/>
    <w:rsid w:val="000E5855"/>
    <w:rsid w:val="000F4202"/>
    <w:rsid w:val="00105E76"/>
    <w:rsid w:val="00107D5B"/>
    <w:rsid w:val="00124B4D"/>
    <w:rsid w:val="00132025"/>
    <w:rsid w:val="00156495"/>
    <w:rsid w:val="00182E23"/>
    <w:rsid w:val="001A117A"/>
    <w:rsid w:val="001D6194"/>
    <w:rsid w:val="001F6C37"/>
    <w:rsid w:val="001F6CF0"/>
    <w:rsid w:val="001F7F0A"/>
    <w:rsid w:val="00200295"/>
    <w:rsid w:val="002036EA"/>
    <w:rsid w:val="00226251"/>
    <w:rsid w:val="0025039F"/>
    <w:rsid w:val="00256D2B"/>
    <w:rsid w:val="00257678"/>
    <w:rsid w:val="00267B1F"/>
    <w:rsid w:val="00267DD2"/>
    <w:rsid w:val="00291EBC"/>
    <w:rsid w:val="002A7C24"/>
    <w:rsid w:val="002B4DCA"/>
    <w:rsid w:val="002C49B7"/>
    <w:rsid w:val="002D08B9"/>
    <w:rsid w:val="002D731D"/>
    <w:rsid w:val="002E0360"/>
    <w:rsid w:val="002E3D29"/>
    <w:rsid w:val="002E4C8B"/>
    <w:rsid w:val="002E6DC6"/>
    <w:rsid w:val="002F671E"/>
    <w:rsid w:val="003348F6"/>
    <w:rsid w:val="00335E9F"/>
    <w:rsid w:val="0036301B"/>
    <w:rsid w:val="00366A9C"/>
    <w:rsid w:val="00367ABC"/>
    <w:rsid w:val="00387F00"/>
    <w:rsid w:val="003A493B"/>
    <w:rsid w:val="003B4D7D"/>
    <w:rsid w:val="003C1126"/>
    <w:rsid w:val="003C3FB8"/>
    <w:rsid w:val="003D3C7A"/>
    <w:rsid w:val="003E29A9"/>
    <w:rsid w:val="003F757C"/>
    <w:rsid w:val="004038BD"/>
    <w:rsid w:val="00405BDA"/>
    <w:rsid w:val="004145AF"/>
    <w:rsid w:val="00425E8A"/>
    <w:rsid w:val="00430FF9"/>
    <w:rsid w:val="00442C94"/>
    <w:rsid w:val="0044715C"/>
    <w:rsid w:val="00461DB5"/>
    <w:rsid w:val="004712E4"/>
    <w:rsid w:val="00472867"/>
    <w:rsid w:val="00486FF1"/>
    <w:rsid w:val="0048748C"/>
    <w:rsid w:val="00490022"/>
    <w:rsid w:val="004A57EF"/>
    <w:rsid w:val="004A769E"/>
    <w:rsid w:val="004B3679"/>
    <w:rsid w:val="004C1203"/>
    <w:rsid w:val="004C2828"/>
    <w:rsid w:val="004C3325"/>
    <w:rsid w:val="004C71A7"/>
    <w:rsid w:val="004E2430"/>
    <w:rsid w:val="004F1C4C"/>
    <w:rsid w:val="00500B38"/>
    <w:rsid w:val="005107AF"/>
    <w:rsid w:val="00515C91"/>
    <w:rsid w:val="00522A4A"/>
    <w:rsid w:val="00523F43"/>
    <w:rsid w:val="00540D33"/>
    <w:rsid w:val="0054454A"/>
    <w:rsid w:val="00544B1D"/>
    <w:rsid w:val="00547BF1"/>
    <w:rsid w:val="0055757B"/>
    <w:rsid w:val="00585CE1"/>
    <w:rsid w:val="00586B96"/>
    <w:rsid w:val="00590646"/>
    <w:rsid w:val="005926CC"/>
    <w:rsid w:val="005A653E"/>
    <w:rsid w:val="005C5CB0"/>
    <w:rsid w:val="005C6D27"/>
    <w:rsid w:val="005C7424"/>
    <w:rsid w:val="005E4077"/>
    <w:rsid w:val="005E7A89"/>
    <w:rsid w:val="005E7CDE"/>
    <w:rsid w:val="005F5C09"/>
    <w:rsid w:val="00614970"/>
    <w:rsid w:val="00623A4F"/>
    <w:rsid w:val="006301FE"/>
    <w:rsid w:val="00636472"/>
    <w:rsid w:val="00653F2C"/>
    <w:rsid w:val="00673CB8"/>
    <w:rsid w:val="006835FB"/>
    <w:rsid w:val="006847FF"/>
    <w:rsid w:val="00692F7E"/>
    <w:rsid w:val="00693253"/>
    <w:rsid w:val="006A295E"/>
    <w:rsid w:val="006A2B6B"/>
    <w:rsid w:val="006A5039"/>
    <w:rsid w:val="006C42D8"/>
    <w:rsid w:val="006E6EA3"/>
    <w:rsid w:val="00701838"/>
    <w:rsid w:val="00707FEA"/>
    <w:rsid w:val="007220D2"/>
    <w:rsid w:val="00726025"/>
    <w:rsid w:val="007405A7"/>
    <w:rsid w:val="00742391"/>
    <w:rsid w:val="00761381"/>
    <w:rsid w:val="00776DB7"/>
    <w:rsid w:val="007A2066"/>
    <w:rsid w:val="007A4858"/>
    <w:rsid w:val="007A4D93"/>
    <w:rsid w:val="007A690B"/>
    <w:rsid w:val="007B7176"/>
    <w:rsid w:val="007E12B2"/>
    <w:rsid w:val="0080423B"/>
    <w:rsid w:val="00814DFF"/>
    <w:rsid w:val="008306E3"/>
    <w:rsid w:val="008331AE"/>
    <w:rsid w:val="008413A7"/>
    <w:rsid w:val="00841F57"/>
    <w:rsid w:val="0084367C"/>
    <w:rsid w:val="00850944"/>
    <w:rsid w:val="00852467"/>
    <w:rsid w:val="008526C8"/>
    <w:rsid w:val="008730CC"/>
    <w:rsid w:val="00881B22"/>
    <w:rsid w:val="00886DE4"/>
    <w:rsid w:val="00886FCD"/>
    <w:rsid w:val="0089363E"/>
    <w:rsid w:val="008A4F33"/>
    <w:rsid w:val="008E5E89"/>
    <w:rsid w:val="009060CD"/>
    <w:rsid w:val="009149C7"/>
    <w:rsid w:val="00916680"/>
    <w:rsid w:val="00916D02"/>
    <w:rsid w:val="009328ED"/>
    <w:rsid w:val="00934C13"/>
    <w:rsid w:val="0093700A"/>
    <w:rsid w:val="00943C16"/>
    <w:rsid w:val="00947957"/>
    <w:rsid w:val="00951379"/>
    <w:rsid w:val="009543D3"/>
    <w:rsid w:val="0098649B"/>
    <w:rsid w:val="009A603A"/>
    <w:rsid w:val="009A6472"/>
    <w:rsid w:val="009B007E"/>
    <w:rsid w:val="009B1491"/>
    <w:rsid w:val="009C723F"/>
    <w:rsid w:val="009D34EB"/>
    <w:rsid w:val="00A00BF9"/>
    <w:rsid w:val="00A278C4"/>
    <w:rsid w:val="00A36630"/>
    <w:rsid w:val="00A41E65"/>
    <w:rsid w:val="00A65C87"/>
    <w:rsid w:val="00A7699C"/>
    <w:rsid w:val="00A84562"/>
    <w:rsid w:val="00A9760F"/>
    <w:rsid w:val="00AA32E7"/>
    <w:rsid w:val="00AA50AE"/>
    <w:rsid w:val="00AD0B27"/>
    <w:rsid w:val="00B019C6"/>
    <w:rsid w:val="00B055D9"/>
    <w:rsid w:val="00B24DB4"/>
    <w:rsid w:val="00B4086C"/>
    <w:rsid w:val="00B70A78"/>
    <w:rsid w:val="00B8673F"/>
    <w:rsid w:val="00B91E54"/>
    <w:rsid w:val="00BA533A"/>
    <w:rsid w:val="00BC1112"/>
    <w:rsid w:val="00BC1DED"/>
    <w:rsid w:val="00BD1D3B"/>
    <w:rsid w:val="00BE3511"/>
    <w:rsid w:val="00BE77ED"/>
    <w:rsid w:val="00BF585C"/>
    <w:rsid w:val="00C12462"/>
    <w:rsid w:val="00C17B44"/>
    <w:rsid w:val="00C23378"/>
    <w:rsid w:val="00C36357"/>
    <w:rsid w:val="00C37A3F"/>
    <w:rsid w:val="00C42B71"/>
    <w:rsid w:val="00C51F09"/>
    <w:rsid w:val="00C52B65"/>
    <w:rsid w:val="00C64125"/>
    <w:rsid w:val="00C71E80"/>
    <w:rsid w:val="00C73573"/>
    <w:rsid w:val="00C73A97"/>
    <w:rsid w:val="00CA4334"/>
    <w:rsid w:val="00CF5DC2"/>
    <w:rsid w:val="00CF6DCF"/>
    <w:rsid w:val="00D00E57"/>
    <w:rsid w:val="00D05663"/>
    <w:rsid w:val="00D05960"/>
    <w:rsid w:val="00D10A39"/>
    <w:rsid w:val="00D20E38"/>
    <w:rsid w:val="00D32800"/>
    <w:rsid w:val="00D34E4F"/>
    <w:rsid w:val="00D5366D"/>
    <w:rsid w:val="00D709F8"/>
    <w:rsid w:val="00D858EE"/>
    <w:rsid w:val="00D86AA0"/>
    <w:rsid w:val="00DB7DF1"/>
    <w:rsid w:val="00DC1741"/>
    <w:rsid w:val="00DD21B3"/>
    <w:rsid w:val="00DD3F04"/>
    <w:rsid w:val="00DD4CB4"/>
    <w:rsid w:val="00DD7F3A"/>
    <w:rsid w:val="00DE2FA7"/>
    <w:rsid w:val="00DF347C"/>
    <w:rsid w:val="00DF3A5D"/>
    <w:rsid w:val="00E14651"/>
    <w:rsid w:val="00E34823"/>
    <w:rsid w:val="00E353E8"/>
    <w:rsid w:val="00E44F9D"/>
    <w:rsid w:val="00E51515"/>
    <w:rsid w:val="00E53F34"/>
    <w:rsid w:val="00E56B70"/>
    <w:rsid w:val="00E62EDE"/>
    <w:rsid w:val="00E6305F"/>
    <w:rsid w:val="00E935E2"/>
    <w:rsid w:val="00E97ABC"/>
    <w:rsid w:val="00EA4E65"/>
    <w:rsid w:val="00EA5371"/>
    <w:rsid w:val="00EA669C"/>
    <w:rsid w:val="00EA7213"/>
    <w:rsid w:val="00EB43BC"/>
    <w:rsid w:val="00EB5849"/>
    <w:rsid w:val="00EB7736"/>
    <w:rsid w:val="00EB7F59"/>
    <w:rsid w:val="00EE0D72"/>
    <w:rsid w:val="00EE1A0D"/>
    <w:rsid w:val="00EE255E"/>
    <w:rsid w:val="00F12AD2"/>
    <w:rsid w:val="00F1465C"/>
    <w:rsid w:val="00F36EE2"/>
    <w:rsid w:val="00F377F3"/>
    <w:rsid w:val="00F5228D"/>
    <w:rsid w:val="00F6348C"/>
    <w:rsid w:val="00F63EAB"/>
    <w:rsid w:val="00FA1C23"/>
    <w:rsid w:val="00FB4459"/>
    <w:rsid w:val="00FC3C11"/>
    <w:rsid w:val="00FD5FDF"/>
    <w:rsid w:val="00FE578F"/>
    <w:rsid w:val="00FE78A6"/>
    <w:rsid w:val="00FF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9182C0"/>
  <w15:chartTrackingRefBased/>
  <w15:docId w15:val="{88F0F4FC-396A-452D-AB53-5BC4D4601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26C8"/>
    <w:pPr>
      <w:widowControl w:val="0"/>
      <w:jc w:val="both"/>
    </w:pPr>
    <w:rPr>
      <w:noProof/>
    </w:rPr>
  </w:style>
  <w:style w:type="paragraph" w:styleId="1">
    <w:name w:val="heading 1"/>
    <w:next w:val="a"/>
    <w:link w:val="10"/>
    <w:uiPriority w:val="9"/>
    <w:qFormat/>
    <w:rsid w:val="008526C8"/>
    <w:pPr>
      <w:keepNext/>
      <w:keepLines/>
      <w:spacing w:line="400" w:lineRule="exact"/>
      <w:outlineLvl w:val="0"/>
    </w:pPr>
    <w:rPr>
      <w:rFonts w:ascii="Times New Roman" w:eastAsia="宋体" w:hAnsi="Times New Roman"/>
      <w:b/>
      <w:bCs/>
      <w:kern w:val="44"/>
      <w:sz w:val="24"/>
      <w:szCs w:val="44"/>
    </w:rPr>
  </w:style>
  <w:style w:type="paragraph" w:styleId="2">
    <w:name w:val="heading 2"/>
    <w:next w:val="a"/>
    <w:link w:val="20"/>
    <w:uiPriority w:val="9"/>
    <w:unhideWhenUsed/>
    <w:qFormat/>
    <w:rsid w:val="008526C8"/>
    <w:pPr>
      <w:keepNext/>
      <w:keepLines/>
      <w:spacing w:line="400" w:lineRule="exact"/>
      <w:ind w:firstLineChars="200" w:firstLine="200"/>
      <w:outlineLvl w:val="1"/>
    </w:pPr>
    <w:rPr>
      <w:rFonts w:ascii="Times New Roman" w:eastAsia="宋体" w:hAnsi="Times New Roman" w:cstheme="majorBidi"/>
      <w:bCs/>
      <w:sz w:val="24"/>
      <w:szCs w:val="32"/>
    </w:rPr>
  </w:style>
  <w:style w:type="paragraph" w:styleId="3">
    <w:name w:val="heading 3"/>
    <w:next w:val="a"/>
    <w:link w:val="30"/>
    <w:autoRedefine/>
    <w:uiPriority w:val="9"/>
    <w:unhideWhenUsed/>
    <w:qFormat/>
    <w:rsid w:val="008526C8"/>
    <w:pPr>
      <w:keepNext/>
      <w:keepLines/>
      <w:spacing w:line="400" w:lineRule="exact"/>
      <w:ind w:firstLineChars="200" w:firstLine="200"/>
      <w:outlineLvl w:val="2"/>
    </w:pPr>
    <w:rPr>
      <w:rFonts w:ascii="Times New Roman" w:eastAsia="宋体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8526C8"/>
    <w:rPr>
      <w:rFonts w:ascii="Times New Roman" w:eastAsia="宋体" w:hAnsi="Times New Roman"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8526C8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8526C8"/>
    <w:rPr>
      <w:rFonts w:ascii="Times New Roman" w:eastAsia="宋体" w:hAnsi="Times New Roman" w:cstheme="majorBidi"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873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30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3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30CC"/>
    <w:rPr>
      <w:sz w:val="18"/>
      <w:szCs w:val="18"/>
    </w:rPr>
  </w:style>
  <w:style w:type="paragraph" w:styleId="a7">
    <w:name w:val="List Paragraph"/>
    <w:basedOn w:val="a"/>
    <w:uiPriority w:val="34"/>
    <w:qFormat/>
    <w:rsid w:val="008730CC"/>
    <w:pPr>
      <w:ind w:firstLineChars="200" w:firstLine="420"/>
    </w:pPr>
    <w:rPr>
      <w:rFonts w:ascii="Calibri" w:eastAsia="宋体" w:hAnsi="Calibri" w:cs="Times New Roman"/>
    </w:rPr>
  </w:style>
  <w:style w:type="table" w:styleId="a8">
    <w:name w:val="Table Grid"/>
    <w:basedOn w:val="a1"/>
    <w:uiPriority w:val="39"/>
    <w:rsid w:val="00873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9">
    <w:name w:val="三线表"/>
    <w:basedOn w:val="a1"/>
    <w:uiPriority w:val="99"/>
    <w:rsid w:val="008A4F33"/>
    <w:rPr>
      <w:rFonts w:eastAsia="宋体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a">
    <w:name w:val="Emphasis"/>
    <w:basedOn w:val="a0"/>
    <w:uiPriority w:val="20"/>
    <w:qFormat/>
    <w:rsid w:val="00B24DB4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A41E6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41E6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41E65"/>
  </w:style>
  <w:style w:type="paragraph" w:styleId="ae">
    <w:name w:val="annotation subject"/>
    <w:basedOn w:val="ac"/>
    <w:next w:val="ac"/>
    <w:link w:val="af"/>
    <w:uiPriority w:val="99"/>
    <w:semiHidden/>
    <w:unhideWhenUsed/>
    <w:rsid w:val="00A41E6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41E65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A00BF9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A00BF9"/>
    <w:rPr>
      <w:sz w:val="18"/>
      <w:szCs w:val="18"/>
    </w:rPr>
  </w:style>
  <w:style w:type="table" w:customStyle="1" w:styleId="21">
    <w:name w:val="网格型2"/>
    <w:basedOn w:val="a1"/>
    <w:next w:val="a8"/>
    <w:uiPriority w:val="39"/>
    <w:rsid w:val="00A27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三线表1"/>
    <w:basedOn w:val="a1"/>
    <w:uiPriority w:val="99"/>
    <w:rsid w:val="002B4DCA"/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2">
    <w:name w:val="三线表2"/>
    <w:basedOn w:val="a1"/>
    <w:uiPriority w:val="99"/>
    <w:rsid w:val="003C3FB8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2">
    <w:name w:val="line number"/>
    <w:basedOn w:val="a0"/>
    <w:uiPriority w:val="99"/>
    <w:semiHidden/>
    <w:unhideWhenUsed/>
    <w:rsid w:val="00DC1741"/>
  </w:style>
  <w:style w:type="paragraph" w:styleId="af3">
    <w:name w:val="Revision"/>
    <w:hidden/>
    <w:uiPriority w:val="99"/>
    <w:semiHidden/>
    <w:rsid w:val="00E14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9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9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2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0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6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0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4594C-FC40-4927-A691-429AAD8BA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4</Pages>
  <Words>591</Words>
  <Characters>3578</Characters>
  <Application>Microsoft Office Word</Application>
  <DocSecurity>0</DocSecurity>
  <Lines>68</Lines>
  <Paragraphs>28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禾禾禾</dc:creator>
  <cp:keywords/>
  <dc:description/>
  <cp:lastModifiedBy>禾禾 禾</cp:lastModifiedBy>
  <cp:revision>6</cp:revision>
  <dcterms:created xsi:type="dcterms:W3CDTF">2026-01-02T09:03:00Z</dcterms:created>
  <dcterms:modified xsi:type="dcterms:W3CDTF">2026-01-0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ZrI8RTdF"/&gt;&lt;style id="" hasBibliography="0" bibliographyStyleHasBeenSet="0"/&gt;&lt;prefs/&gt;&lt;/data&gt;</vt:lpwstr>
  </property>
</Properties>
</file>